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1EC21" w14:textId="1FD269A9" w:rsidR="00A2110E" w:rsidRPr="007B32E0" w:rsidRDefault="00A2110E" w:rsidP="00A211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7B32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723C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B32E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B32E0">
        <w:rPr>
          <w:rFonts w:ascii="Times New Roman" w:hAnsi="Times New Roman" w:cs="Times New Roman"/>
          <w:sz w:val="24"/>
          <w:szCs w:val="24"/>
          <w:lang w:val="en-US"/>
        </w:rPr>
        <w:t xml:space="preserve"> Balance diagnostics of the covariates at baseline visit for limited cutaneous scleroderma patients (lcSS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72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701"/>
      </w:tblGrid>
      <w:tr w:rsidR="00A2110E" w:rsidRPr="007B32E0" w14:paraId="4CFF5CC6" w14:textId="77777777" w:rsidTr="000947C9">
        <w:tc>
          <w:tcPr>
            <w:tcW w:w="3686" w:type="dxa"/>
            <w:vMerge w:val="restart"/>
            <w:tcBorders>
              <w:top w:val="nil"/>
              <w:bottom w:val="nil"/>
            </w:tcBorders>
            <w:vAlign w:val="center"/>
          </w:tcPr>
          <w:p w14:paraId="2CDC79D1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  <w:vAlign w:val="center"/>
          </w:tcPr>
          <w:p w14:paraId="213A19E0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mean difference</w:t>
            </w:r>
          </w:p>
        </w:tc>
      </w:tr>
      <w:tr w:rsidR="00A2110E" w:rsidRPr="007B32E0" w14:paraId="54B42F10" w14:textId="77777777" w:rsidTr="000947C9"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96ECD2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8082CC6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weigh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CAA84C5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weighting</w:t>
            </w:r>
          </w:p>
        </w:tc>
      </w:tr>
      <w:tr w:rsidR="00A2110E" w:rsidRPr="007B32E0" w14:paraId="276338A5" w14:textId="77777777" w:rsidTr="000947C9">
        <w:tc>
          <w:tcPr>
            <w:tcW w:w="3686" w:type="dxa"/>
            <w:tcBorders>
              <w:bottom w:val="nil"/>
            </w:tcBorders>
          </w:tcPr>
          <w:p w14:paraId="1F7E6D2E" w14:textId="77777777" w:rsidR="00A2110E" w:rsidRPr="007B32E0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43" w:type="dxa"/>
            <w:tcBorders>
              <w:bottom w:val="nil"/>
            </w:tcBorders>
          </w:tcPr>
          <w:p w14:paraId="502F348F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701" w:type="dxa"/>
            <w:tcBorders>
              <w:bottom w:val="nil"/>
            </w:tcBorders>
          </w:tcPr>
          <w:p w14:paraId="3E002A4A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A2110E" w:rsidRPr="007B32E0" w14:paraId="48FB9CF5" w14:textId="77777777" w:rsidTr="000947C9">
        <w:tc>
          <w:tcPr>
            <w:tcW w:w="3686" w:type="dxa"/>
            <w:tcBorders>
              <w:top w:val="nil"/>
              <w:bottom w:val="nil"/>
            </w:tcBorders>
          </w:tcPr>
          <w:p w14:paraId="2480CAAA" w14:textId="77777777" w:rsidR="00A2110E" w:rsidRPr="007B32E0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EBA27D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C5813C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1</w:t>
            </w:r>
          </w:p>
        </w:tc>
      </w:tr>
      <w:tr w:rsidR="00A2110E" w:rsidRPr="007B32E0" w14:paraId="7AD96409" w14:textId="77777777" w:rsidTr="000947C9">
        <w:tc>
          <w:tcPr>
            <w:tcW w:w="3686" w:type="dxa"/>
            <w:tcBorders>
              <w:top w:val="nil"/>
              <w:bottom w:val="nil"/>
            </w:tcBorders>
          </w:tcPr>
          <w:p w14:paraId="77C14BC0" w14:textId="77777777" w:rsidR="00A2110E" w:rsidRPr="007B32E0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840267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5D1AC8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</w:t>
            </w:r>
          </w:p>
        </w:tc>
      </w:tr>
      <w:tr w:rsidR="00A2110E" w:rsidRPr="007B32E0" w14:paraId="626CF71E" w14:textId="77777777" w:rsidTr="000947C9">
        <w:tc>
          <w:tcPr>
            <w:tcW w:w="3686" w:type="dxa"/>
            <w:tcBorders>
              <w:top w:val="nil"/>
              <w:bottom w:val="nil"/>
            </w:tcBorders>
          </w:tcPr>
          <w:p w14:paraId="00DFB75E" w14:textId="77777777" w:rsidR="00A2110E" w:rsidRPr="007B32E0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8A3BA3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1E8F51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</w:tr>
      <w:tr w:rsidR="00A2110E" w:rsidRPr="007B32E0" w14:paraId="7A92F493" w14:textId="77777777" w:rsidTr="000947C9">
        <w:tc>
          <w:tcPr>
            <w:tcW w:w="3686" w:type="dxa"/>
            <w:tcBorders>
              <w:top w:val="nil"/>
              <w:bottom w:val="nil"/>
            </w:tcBorders>
          </w:tcPr>
          <w:p w14:paraId="09513695" w14:textId="77777777" w:rsidR="00A2110E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A7AF33" w14:textId="77777777" w:rsidR="00A2110E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F8EC6D" w14:textId="77777777" w:rsidR="00A2110E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A2110E" w:rsidRPr="007B32E0" w14:paraId="1DAA181A" w14:textId="77777777" w:rsidTr="000947C9">
        <w:tc>
          <w:tcPr>
            <w:tcW w:w="3686" w:type="dxa"/>
            <w:tcBorders>
              <w:top w:val="nil"/>
              <w:bottom w:val="nil"/>
            </w:tcBorders>
          </w:tcPr>
          <w:p w14:paraId="72BDA994" w14:textId="77777777" w:rsidR="00A2110E" w:rsidRPr="007B32E0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1F8E78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A98D99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</w:tr>
      <w:tr w:rsidR="00A2110E" w:rsidRPr="007B32E0" w14:paraId="5053F379" w14:textId="77777777" w:rsidTr="000947C9">
        <w:tc>
          <w:tcPr>
            <w:tcW w:w="3686" w:type="dxa"/>
            <w:tcBorders>
              <w:top w:val="nil"/>
              <w:bottom w:val="nil"/>
            </w:tcBorders>
          </w:tcPr>
          <w:p w14:paraId="216B580B" w14:textId="77777777" w:rsidR="00A2110E" w:rsidRPr="007B32E0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1D531F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0A9DC9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6</w:t>
            </w:r>
          </w:p>
        </w:tc>
      </w:tr>
      <w:tr w:rsidR="00A2110E" w:rsidRPr="007B32E0" w14:paraId="5287D076" w14:textId="77777777" w:rsidTr="000947C9">
        <w:trPr>
          <w:trHeight w:val="135"/>
        </w:trPr>
        <w:tc>
          <w:tcPr>
            <w:tcW w:w="3686" w:type="dxa"/>
            <w:tcBorders>
              <w:top w:val="nil"/>
              <w:bottom w:val="nil"/>
            </w:tcBorders>
          </w:tcPr>
          <w:p w14:paraId="3FB03F6D" w14:textId="77777777" w:rsidR="00A2110E" w:rsidRPr="007B32E0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ion prior to baselin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7E0399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5CFDF7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</w:tr>
      <w:tr w:rsidR="00A2110E" w:rsidRPr="007B32E0" w14:paraId="58413699" w14:textId="77777777" w:rsidTr="000947C9">
        <w:trPr>
          <w:trHeight w:val="135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F550FA4" w14:textId="77777777" w:rsidR="00A2110E" w:rsidRPr="007B32E0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age scor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45D913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A58738" w14:textId="77777777" w:rsidR="00A2110E" w:rsidRPr="007B32E0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</w:tr>
      <w:tr w:rsidR="00A2110E" w:rsidRPr="007B32E0" w14:paraId="2BA2538F" w14:textId="77777777" w:rsidTr="000947C9">
        <w:trPr>
          <w:trHeight w:val="135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8D881D1" w14:textId="77777777" w:rsidR="00A2110E" w:rsidRPr="001D59DA" w:rsidRDefault="00A2110E" w:rsidP="00094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F920E5" w14:textId="77777777" w:rsidR="00A2110E" w:rsidRPr="001D59DA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6FAF3B" w14:textId="77777777" w:rsidR="00A2110E" w:rsidRPr="001D59DA" w:rsidRDefault="00A2110E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</w:tbl>
    <w:p w14:paraId="0D6C68B9" w14:textId="77777777" w:rsidR="00A2110E" w:rsidRDefault="00A2110E" w:rsidP="00A2110E"/>
    <w:p w14:paraId="03CCFFE6" w14:textId="77777777" w:rsidR="00B27BF6" w:rsidRPr="00A2110E" w:rsidRDefault="00B27BF6" w:rsidP="00A2110E"/>
    <w:sectPr w:rsidR="00B27BF6" w:rsidRPr="00A211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63E"/>
    <w:rsid w:val="00023D59"/>
    <w:rsid w:val="0003246D"/>
    <w:rsid w:val="00053DFD"/>
    <w:rsid w:val="00071541"/>
    <w:rsid w:val="00106C68"/>
    <w:rsid w:val="00137F8D"/>
    <w:rsid w:val="0017031C"/>
    <w:rsid w:val="00173851"/>
    <w:rsid w:val="00193E0B"/>
    <w:rsid w:val="001B5F8D"/>
    <w:rsid w:val="001B6804"/>
    <w:rsid w:val="001D59DA"/>
    <w:rsid w:val="001F21FF"/>
    <w:rsid w:val="00201473"/>
    <w:rsid w:val="00221AFC"/>
    <w:rsid w:val="00234229"/>
    <w:rsid w:val="00237C93"/>
    <w:rsid w:val="0026117D"/>
    <w:rsid w:val="0026357A"/>
    <w:rsid w:val="002956AB"/>
    <w:rsid w:val="002A6D9C"/>
    <w:rsid w:val="002C698A"/>
    <w:rsid w:val="002D11DC"/>
    <w:rsid w:val="002E0261"/>
    <w:rsid w:val="003105C9"/>
    <w:rsid w:val="003148F8"/>
    <w:rsid w:val="003178AF"/>
    <w:rsid w:val="00320F22"/>
    <w:rsid w:val="003222AF"/>
    <w:rsid w:val="00322FCF"/>
    <w:rsid w:val="0033711C"/>
    <w:rsid w:val="00341984"/>
    <w:rsid w:val="003577EE"/>
    <w:rsid w:val="00373A58"/>
    <w:rsid w:val="003845E6"/>
    <w:rsid w:val="0039798B"/>
    <w:rsid w:val="003A3CAC"/>
    <w:rsid w:val="003D615B"/>
    <w:rsid w:val="00437B20"/>
    <w:rsid w:val="00454BDF"/>
    <w:rsid w:val="004A3875"/>
    <w:rsid w:val="004C7840"/>
    <w:rsid w:val="005005B7"/>
    <w:rsid w:val="00531C2F"/>
    <w:rsid w:val="005476A9"/>
    <w:rsid w:val="00550D93"/>
    <w:rsid w:val="00565BD2"/>
    <w:rsid w:val="00570EA9"/>
    <w:rsid w:val="00592119"/>
    <w:rsid w:val="005B3E23"/>
    <w:rsid w:val="005D7496"/>
    <w:rsid w:val="00603D3A"/>
    <w:rsid w:val="00604E43"/>
    <w:rsid w:val="0061332F"/>
    <w:rsid w:val="006168F9"/>
    <w:rsid w:val="006240D1"/>
    <w:rsid w:val="006712B5"/>
    <w:rsid w:val="0067358E"/>
    <w:rsid w:val="006A4A96"/>
    <w:rsid w:val="006C7520"/>
    <w:rsid w:val="006D02D3"/>
    <w:rsid w:val="007160DC"/>
    <w:rsid w:val="00716F1C"/>
    <w:rsid w:val="00770C18"/>
    <w:rsid w:val="007812F4"/>
    <w:rsid w:val="008030AD"/>
    <w:rsid w:val="00825A60"/>
    <w:rsid w:val="00846941"/>
    <w:rsid w:val="00862951"/>
    <w:rsid w:val="00873B4C"/>
    <w:rsid w:val="008966F2"/>
    <w:rsid w:val="008D2055"/>
    <w:rsid w:val="00937003"/>
    <w:rsid w:val="00937418"/>
    <w:rsid w:val="00941761"/>
    <w:rsid w:val="00942D4F"/>
    <w:rsid w:val="009604D7"/>
    <w:rsid w:val="009722BF"/>
    <w:rsid w:val="009A5035"/>
    <w:rsid w:val="009C353F"/>
    <w:rsid w:val="009E692A"/>
    <w:rsid w:val="00A07CE8"/>
    <w:rsid w:val="00A16239"/>
    <w:rsid w:val="00A2110E"/>
    <w:rsid w:val="00A27A48"/>
    <w:rsid w:val="00A375CF"/>
    <w:rsid w:val="00A9663E"/>
    <w:rsid w:val="00AB36A3"/>
    <w:rsid w:val="00B03B40"/>
    <w:rsid w:val="00B16D79"/>
    <w:rsid w:val="00B27BF6"/>
    <w:rsid w:val="00B90C5D"/>
    <w:rsid w:val="00B97E14"/>
    <w:rsid w:val="00BA5CC1"/>
    <w:rsid w:val="00C37745"/>
    <w:rsid w:val="00C43C65"/>
    <w:rsid w:val="00C52469"/>
    <w:rsid w:val="00C93ED7"/>
    <w:rsid w:val="00CA0613"/>
    <w:rsid w:val="00CA3BDD"/>
    <w:rsid w:val="00CE5801"/>
    <w:rsid w:val="00D77BCD"/>
    <w:rsid w:val="00DA0479"/>
    <w:rsid w:val="00DA7141"/>
    <w:rsid w:val="00DB3280"/>
    <w:rsid w:val="00DC03D4"/>
    <w:rsid w:val="00DD606E"/>
    <w:rsid w:val="00E147D0"/>
    <w:rsid w:val="00E31D7A"/>
    <w:rsid w:val="00E63BCB"/>
    <w:rsid w:val="00E63FD5"/>
    <w:rsid w:val="00E86ABF"/>
    <w:rsid w:val="00E941F4"/>
    <w:rsid w:val="00EB0A3B"/>
    <w:rsid w:val="00EB19A9"/>
    <w:rsid w:val="00ED50BE"/>
    <w:rsid w:val="00EE3FAB"/>
    <w:rsid w:val="00EF116A"/>
    <w:rsid w:val="00F0100B"/>
    <w:rsid w:val="00F6628D"/>
    <w:rsid w:val="00F67C85"/>
    <w:rsid w:val="00F723CB"/>
    <w:rsid w:val="00F804C3"/>
    <w:rsid w:val="00F81140"/>
    <w:rsid w:val="00F83D01"/>
    <w:rsid w:val="00FE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C0829"/>
  <w15:chartTrackingRefBased/>
  <w15:docId w15:val="{5213FBD0-3D50-4240-B4DB-13817D472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63E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63E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6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63E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A2110E"/>
    <w:rPr>
      <w:rFonts w:eastAsiaTheme="minorEastAsia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Baron (CCOMTL)</dc:creator>
  <cp:keywords/>
  <dc:description/>
  <cp:lastModifiedBy>Murray Baron (CCOMTL)</cp:lastModifiedBy>
  <cp:revision>2</cp:revision>
  <dcterms:created xsi:type="dcterms:W3CDTF">2024-11-06T20:37:00Z</dcterms:created>
  <dcterms:modified xsi:type="dcterms:W3CDTF">2024-11-06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9-13T17:53:47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4cf197b-d21e-4b8b-8147-0f4c7cc99222</vt:lpwstr>
  </property>
  <property fmtid="{D5CDD505-2E9C-101B-9397-08002B2CF9AE}" pid="8" name="MSIP_Label_6a7d8d5d-78e2-4a62-9fcd-016eb5e4c57c_ContentBits">
    <vt:lpwstr>0</vt:lpwstr>
  </property>
</Properties>
</file>